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90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4"/>
        <w:gridCol w:w="317"/>
        <w:gridCol w:w="2234"/>
        <w:gridCol w:w="1005"/>
        <w:gridCol w:w="928"/>
        <w:gridCol w:w="877"/>
        <w:gridCol w:w="856"/>
      </w:tblGrid>
      <w:tr w:rsidR="00BC2E7C" w:rsidRPr="00BA6E6A" w14:paraId="10597672" w14:textId="77777777" w:rsidTr="00BC2E7C">
        <w:trPr>
          <w:trHeight w:hRule="exact" w:val="454"/>
        </w:trPr>
        <w:tc>
          <w:tcPr>
            <w:tcW w:w="890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AB57F0" w14:textId="63A375C9" w:rsidR="00BC2E7C" w:rsidRPr="000D0E00" w:rsidRDefault="00BC2E7C" w:rsidP="001A0CC6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0D0E0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Supplementary Table </w:t>
            </w:r>
            <w:r w:rsidR="00F358D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</w:t>
            </w:r>
          </w:p>
        </w:tc>
      </w:tr>
      <w:tr w:rsidR="00BC2E7C" w:rsidRPr="00BA6E6A" w14:paraId="4D40082C" w14:textId="77777777" w:rsidTr="00BC2E7C">
        <w:trPr>
          <w:trHeight w:hRule="exact" w:val="454"/>
        </w:trPr>
        <w:tc>
          <w:tcPr>
            <w:tcW w:w="8901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321A83D" w14:textId="65DDFE1A" w:rsidR="00BC2E7C" w:rsidRPr="000D0E00" w:rsidRDefault="00BC2E7C" w:rsidP="001A0CC6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0D0E00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 xml:space="preserve">Results of the </w:t>
            </w:r>
            <w:r w:rsidR="00BA6E6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C</w:t>
            </w:r>
            <w:r w:rsidRPr="000D0E00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 xml:space="preserve">ontrol </w:t>
            </w:r>
            <w:r w:rsidR="00BA6E6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V</w:t>
            </w:r>
            <w:r w:rsidRPr="000D0E00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 xml:space="preserve">ariables in the </w:t>
            </w:r>
            <w:r w:rsidR="00BA6E6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S</w:t>
            </w:r>
            <w:r w:rsidRPr="000D0E00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 xml:space="preserve">tructural </w:t>
            </w:r>
            <w:r w:rsidR="00BA6E6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E</w:t>
            </w:r>
            <w:r w:rsidRPr="000D0E00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 xml:space="preserve">quation </w:t>
            </w:r>
            <w:r w:rsidR="00BA6E6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M</w:t>
            </w:r>
            <w:r w:rsidRPr="000D0E00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 xml:space="preserve">odel for </w:t>
            </w:r>
            <w:r w:rsidR="00BA6E6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D</w:t>
            </w:r>
            <w:r w:rsidRPr="000D0E00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 xml:space="preserve">igital </w:t>
            </w:r>
            <w:r w:rsidR="00BA6E6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H</w:t>
            </w:r>
            <w:r w:rsidRPr="000D0E00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 xml:space="preserve">ealth </w:t>
            </w:r>
            <w:r w:rsidR="00BA6E6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T</w:t>
            </w:r>
            <w:r w:rsidRPr="000D0E00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echnologies</w:t>
            </w:r>
          </w:p>
        </w:tc>
      </w:tr>
      <w:tr w:rsidR="00BC2E7C" w:rsidRPr="00BA6E6A" w14:paraId="4F2AFC74" w14:textId="77777777" w:rsidTr="00842234">
        <w:trPr>
          <w:trHeight w:hRule="exact" w:val="454"/>
        </w:trPr>
        <w:tc>
          <w:tcPr>
            <w:tcW w:w="26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C865BEC" w14:textId="77777777" w:rsidR="00BC2E7C" w:rsidRPr="000D0E00" w:rsidRDefault="00BC2E7C" w:rsidP="001A0CC6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D0E0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98141B4" w14:textId="77777777" w:rsidR="00BC2E7C" w:rsidRPr="000D0E00" w:rsidRDefault="00BC2E7C" w:rsidP="001A0CC6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D0E0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EC26F7B" w14:textId="77777777" w:rsidR="00BC2E7C" w:rsidRPr="000D0E00" w:rsidRDefault="00BC2E7C" w:rsidP="001A0CC6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D0E0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43B9A65" w14:textId="77777777" w:rsidR="00BC2E7C" w:rsidRPr="000D0E00" w:rsidRDefault="00BC2E7C" w:rsidP="001A0CC6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0D0E00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b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D9F174B" w14:textId="77777777" w:rsidR="00BC2E7C" w:rsidRPr="000D0E00" w:rsidRDefault="00BC2E7C" w:rsidP="001A0CC6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0D0E00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ß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B4D62CD" w14:textId="77777777" w:rsidR="00BC2E7C" w:rsidRPr="000D0E00" w:rsidRDefault="00BC2E7C" w:rsidP="001A0CC6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0D0E00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SE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2D4220B" w14:textId="77777777" w:rsidR="00BC2E7C" w:rsidRPr="000D0E00" w:rsidRDefault="00BC2E7C" w:rsidP="001A0CC6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0D0E00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p</w:t>
            </w:r>
          </w:p>
        </w:tc>
      </w:tr>
      <w:tr w:rsidR="00BC2E7C" w:rsidRPr="00BA6E6A" w14:paraId="47E6B788" w14:textId="77777777" w:rsidTr="00842234">
        <w:trPr>
          <w:trHeight w:hRule="exact" w:val="454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23BCBE" w14:textId="77777777" w:rsidR="00BC2E7C" w:rsidRPr="000D0E00" w:rsidRDefault="00BC2E7C" w:rsidP="001A0CC6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0D0E0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Intention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C8D41" w14:textId="77777777" w:rsidR="00BC2E7C" w:rsidRPr="000D0E00" w:rsidRDefault="00BC2E7C" w:rsidP="001A0CC6">
            <w:pPr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de-DE"/>
              </w:rPr>
            </w:pPr>
            <w:r w:rsidRPr="000D0E00"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de-DE"/>
              </w:rPr>
              <w:sym w:font="Wingdings" w:char="F0DF"/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93D459" w14:textId="77777777" w:rsidR="00BC2E7C" w:rsidRPr="000D0E00" w:rsidRDefault="00BC2E7C" w:rsidP="001A0CC6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0D0E0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Ag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463D17" w14:textId="77777777" w:rsidR="00BC2E7C" w:rsidRPr="000D0E00" w:rsidRDefault="00BC2E7C" w:rsidP="001A0C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0D0E0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0.00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A25E44" w14:textId="77777777" w:rsidR="00BC2E7C" w:rsidRPr="000D0E00" w:rsidRDefault="00BC2E7C" w:rsidP="001A0C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0D0E0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04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073869" w14:textId="77777777" w:rsidR="00BC2E7C" w:rsidRPr="000D0E00" w:rsidRDefault="00BC2E7C" w:rsidP="001A0C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0D0E0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00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0BE897" w14:textId="77777777" w:rsidR="00BC2E7C" w:rsidRPr="000D0E00" w:rsidRDefault="00BC2E7C" w:rsidP="001A0C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0D0E0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296</w:t>
            </w:r>
          </w:p>
        </w:tc>
      </w:tr>
      <w:tr w:rsidR="00BC2E7C" w:rsidRPr="00BA6E6A" w14:paraId="70DA46E5" w14:textId="77777777" w:rsidTr="00842234">
        <w:trPr>
          <w:trHeight w:hRule="exact" w:val="454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1BAB9A" w14:textId="77777777" w:rsidR="00BC2E7C" w:rsidRPr="000D0E00" w:rsidRDefault="00BC2E7C" w:rsidP="001A0CC6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0D0E0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Intention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332EC" w14:textId="77777777" w:rsidR="00BC2E7C" w:rsidRPr="000D0E00" w:rsidRDefault="00BC2E7C" w:rsidP="001A0CC6">
            <w:pPr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de-DE"/>
              </w:rPr>
            </w:pPr>
            <w:r w:rsidRPr="000D0E00"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de-DE"/>
              </w:rPr>
              <w:t>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156ADD" w14:textId="77777777" w:rsidR="00BC2E7C" w:rsidRPr="000D0E00" w:rsidRDefault="00BC2E7C" w:rsidP="001A0CC6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0D0E0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Subjective health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1860A" w14:textId="77777777" w:rsidR="00BC2E7C" w:rsidRPr="000D0E00" w:rsidRDefault="00BC2E7C" w:rsidP="001A0C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0D0E0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0.0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FFAE2" w14:textId="77777777" w:rsidR="00BC2E7C" w:rsidRPr="000D0E00" w:rsidRDefault="00BC2E7C" w:rsidP="001A0C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0D0E0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.00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F8945C" w14:textId="77777777" w:rsidR="00BC2E7C" w:rsidRPr="000D0E00" w:rsidRDefault="00BC2E7C" w:rsidP="001A0C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0D0E0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04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60423E" w14:textId="77777777" w:rsidR="00BC2E7C" w:rsidRPr="000D0E00" w:rsidRDefault="00BC2E7C" w:rsidP="001A0C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0D0E0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820</w:t>
            </w:r>
          </w:p>
        </w:tc>
      </w:tr>
      <w:tr w:rsidR="00BC2E7C" w:rsidRPr="00BA6E6A" w14:paraId="36534485" w14:textId="77777777" w:rsidTr="00842234">
        <w:trPr>
          <w:trHeight w:hRule="exact" w:val="454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DEC17F" w14:textId="77777777" w:rsidR="00BC2E7C" w:rsidRPr="000D0E00" w:rsidRDefault="00BC2E7C" w:rsidP="001A0CC6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0D0E0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Intention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1D3D0" w14:textId="77777777" w:rsidR="00BC2E7C" w:rsidRPr="000D0E00" w:rsidRDefault="00BC2E7C" w:rsidP="001A0CC6">
            <w:pPr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de-DE"/>
              </w:rPr>
            </w:pPr>
            <w:r w:rsidRPr="000D0E00"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de-DE"/>
              </w:rPr>
              <w:t>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17D8FC" w14:textId="77777777" w:rsidR="00BC2E7C" w:rsidRPr="000D0E00" w:rsidRDefault="00BC2E7C" w:rsidP="001A0CC6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0D0E0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Sex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EC1BAF" w14:textId="77777777" w:rsidR="00BC2E7C" w:rsidRPr="000D0E00" w:rsidRDefault="00BC2E7C" w:rsidP="001A0C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0D0E0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0.18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EEBDC6" w14:textId="028A73FC" w:rsidR="00BC2E7C" w:rsidRPr="000D0E00" w:rsidRDefault="00BC2E7C" w:rsidP="001A0C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0D0E0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09</w:t>
            </w:r>
            <w:r w:rsidR="00C17384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F32D6C" w14:textId="77777777" w:rsidR="00BC2E7C" w:rsidRPr="000D0E00" w:rsidRDefault="00BC2E7C" w:rsidP="001A0C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0D0E0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06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224F90" w14:textId="77777777" w:rsidR="00BC2E7C" w:rsidRPr="000D0E00" w:rsidRDefault="00BC2E7C" w:rsidP="001A0C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0D0E0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007</w:t>
            </w:r>
          </w:p>
        </w:tc>
      </w:tr>
      <w:tr w:rsidR="00BC2E7C" w:rsidRPr="00BA6E6A" w14:paraId="67223686" w14:textId="77777777" w:rsidTr="00842234">
        <w:trPr>
          <w:trHeight w:hRule="exact" w:val="454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7869CD" w14:textId="77777777" w:rsidR="00BC2E7C" w:rsidRPr="000D0E00" w:rsidRDefault="00BC2E7C" w:rsidP="001A0CC6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0D0E0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Intention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F9BE4" w14:textId="77777777" w:rsidR="00BC2E7C" w:rsidRPr="000D0E00" w:rsidRDefault="00BC2E7C" w:rsidP="001A0CC6">
            <w:pPr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de-DE"/>
              </w:rPr>
            </w:pPr>
            <w:r w:rsidRPr="000D0E00"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de-DE"/>
              </w:rPr>
              <w:t>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8C3912" w14:textId="77777777" w:rsidR="00BC2E7C" w:rsidRPr="000D0E00" w:rsidRDefault="00BC2E7C" w:rsidP="001A0CC6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0D0E0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Education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7626B5" w14:textId="77777777" w:rsidR="00BC2E7C" w:rsidRPr="000D0E00" w:rsidRDefault="00BC2E7C" w:rsidP="001A0C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0D0E0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0.15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B7A5F4" w14:textId="77777777" w:rsidR="00BC2E7C" w:rsidRPr="000D0E00" w:rsidRDefault="00BC2E7C" w:rsidP="001A0C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0D0E0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11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663DF5" w14:textId="77777777" w:rsidR="00BC2E7C" w:rsidRPr="000D0E00" w:rsidRDefault="00BC2E7C" w:rsidP="001A0C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0D0E0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04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63C250" w14:textId="77777777" w:rsidR="00BC2E7C" w:rsidRPr="000D0E00" w:rsidRDefault="00BC2E7C" w:rsidP="001A0C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0D0E0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002</w:t>
            </w:r>
          </w:p>
        </w:tc>
      </w:tr>
      <w:tr w:rsidR="00BC2E7C" w:rsidRPr="00BA6E6A" w14:paraId="587594DD" w14:textId="77777777" w:rsidTr="00842234">
        <w:trPr>
          <w:trHeight w:hRule="exact" w:val="454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2AD1D" w14:textId="77777777" w:rsidR="00BC2E7C" w:rsidRPr="000D0E00" w:rsidRDefault="00BC2E7C" w:rsidP="001A0CC6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0D0E0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Perceived usefulness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803BB" w14:textId="77777777" w:rsidR="00BC2E7C" w:rsidRPr="000D0E00" w:rsidRDefault="00BC2E7C" w:rsidP="001A0CC6">
            <w:pPr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de-DE"/>
              </w:rPr>
            </w:pPr>
            <w:r w:rsidRPr="000D0E00"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de-DE"/>
              </w:rPr>
              <w:t>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8400BD" w14:textId="77777777" w:rsidR="00BC2E7C" w:rsidRPr="000D0E00" w:rsidRDefault="00BC2E7C" w:rsidP="001A0CC6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0D0E0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Ag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1D2A67" w14:textId="77777777" w:rsidR="00BC2E7C" w:rsidRPr="000D0E00" w:rsidRDefault="00BC2E7C" w:rsidP="001A0C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0D0E0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0.01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F07FCC" w14:textId="77777777" w:rsidR="00BC2E7C" w:rsidRPr="000D0E00" w:rsidRDefault="00BC2E7C" w:rsidP="001A0C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0D0E0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13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63686F" w14:textId="77777777" w:rsidR="00BC2E7C" w:rsidRPr="000D0E00" w:rsidRDefault="00BC2E7C" w:rsidP="001A0C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0D0E0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00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AA546D" w14:textId="77777777" w:rsidR="00BC2E7C" w:rsidRPr="000D0E00" w:rsidRDefault="00BC2E7C" w:rsidP="001A0C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0D0E0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005</w:t>
            </w:r>
          </w:p>
        </w:tc>
      </w:tr>
      <w:tr w:rsidR="00BC2E7C" w:rsidRPr="00BA6E6A" w14:paraId="5599E540" w14:textId="77777777" w:rsidTr="00842234">
        <w:trPr>
          <w:trHeight w:hRule="exact" w:val="454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CD620" w14:textId="77777777" w:rsidR="00BC2E7C" w:rsidRPr="000D0E00" w:rsidRDefault="00BC2E7C" w:rsidP="001A0CC6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0D0E0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Perceived usefulness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F5C6D" w14:textId="77777777" w:rsidR="00BC2E7C" w:rsidRPr="000D0E00" w:rsidRDefault="00BC2E7C" w:rsidP="001A0CC6">
            <w:pPr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de-DE"/>
              </w:rPr>
            </w:pPr>
            <w:r w:rsidRPr="000D0E00"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de-DE"/>
              </w:rPr>
              <w:t>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596A0F" w14:textId="77777777" w:rsidR="00BC2E7C" w:rsidRPr="000D0E00" w:rsidRDefault="00BC2E7C" w:rsidP="001A0CC6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0D0E0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Subjective health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69E96" w14:textId="77777777" w:rsidR="00BC2E7C" w:rsidRPr="000D0E00" w:rsidRDefault="00BC2E7C" w:rsidP="001A0C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0D0E0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0.00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EBF81" w14:textId="77777777" w:rsidR="00BC2E7C" w:rsidRPr="000D0E00" w:rsidRDefault="00BC2E7C" w:rsidP="001A0C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0D0E0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.00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4577A1" w14:textId="77777777" w:rsidR="00BC2E7C" w:rsidRPr="000D0E00" w:rsidRDefault="00BC2E7C" w:rsidP="001A0C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0D0E0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05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0B2511" w14:textId="77777777" w:rsidR="00BC2E7C" w:rsidRPr="000D0E00" w:rsidRDefault="00BC2E7C" w:rsidP="001A0C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0D0E0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989</w:t>
            </w:r>
          </w:p>
        </w:tc>
      </w:tr>
      <w:tr w:rsidR="00BC2E7C" w:rsidRPr="00BA6E6A" w14:paraId="6FD17A22" w14:textId="77777777" w:rsidTr="00842234">
        <w:trPr>
          <w:trHeight w:hRule="exact" w:val="454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CAD8E" w14:textId="77777777" w:rsidR="00BC2E7C" w:rsidRPr="000D0E00" w:rsidRDefault="00BC2E7C" w:rsidP="001A0CC6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0D0E0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Perceived usefulness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AEA3D" w14:textId="77777777" w:rsidR="00BC2E7C" w:rsidRPr="000D0E00" w:rsidRDefault="00BC2E7C" w:rsidP="001A0CC6">
            <w:pPr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de-DE"/>
              </w:rPr>
            </w:pPr>
            <w:r w:rsidRPr="000D0E00"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de-DE"/>
              </w:rPr>
              <w:t>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191535" w14:textId="77777777" w:rsidR="00BC2E7C" w:rsidRPr="000D0E00" w:rsidRDefault="00BC2E7C" w:rsidP="001A0CC6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0D0E0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Sex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4F4D3A" w14:textId="77777777" w:rsidR="00BC2E7C" w:rsidRPr="000D0E00" w:rsidRDefault="00BC2E7C" w:rsidP="001A0C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0D0E0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0.09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525BAB" w14:textId="77777777" w:rsidR="00BC2E7C" w:rsidRPr="000D0E00" w:rsidRDefault="00BC2E7C" w:rsidP="001A0C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0D0E0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04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93B8C4" w14:textId="77777777" w:rsidR="00BC2E7C" w:rsidRPr="000D0E00" w:rsidRDefault="00BC2E7C" w:rsidP="001A0C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0D0E0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08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24049B" w14:textId="77777777" w:rsidR="00BC2E7C" w:rsidRPr="000D0E00" w:rsidRDefault="00BC2E7C" w:rsidP="001A0C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0D0E0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286</w:t>
            </w:r>
          </w:p>
        </w:tc>
      </w:tr>
      <w:tr w:rsidR="00BC2E7C" w:rsidRPr="00BA6E6A" w14:paraId="2A20586F" w14:textId="77777777" w:rsidTr="00842234">
        <w:trPr>
          <w:trHeight w:hRule="exact" w:val="454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763A9" w14:textId="77777777" w:rsidR="00BC2E7C" w:rsidRPr="000D0E00" w:rsidRDefault="00BC2E7C" w:rsidP="001A0CC6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0D0E0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Perceived usefulness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7273C" w14:textId="77777777" w:rsidR="00BC2E7C" w:rsidRPr="000D0E00" w:rsidRDefault="00BC2E7C" w:rsidP="001A0CC6">
            <w:pPr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de-DE"/>
              </w:rPr>
            </w:pPr>
            <w:r w:rsidRPr="000D0E00"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de-DE"/>
              </w:rPr>
              <w:t>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38DE4C" w14:textId="77777777" w:rsidR="00BC2E7C" w:rsidRPr="000D0E00" w:rsidRDefault="00BC2E7C" w:rsidP="001A0CC6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0D0E0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Education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B4D79B" w14:textId="77777777" w:rsidR="00BC2E7C" w:rsidRPr="000D0E00" w:rsidRDefault="00BC2E7C" w:rsidP="001A0C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0D0E0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0.02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C058E3" w14:textId="77777777" w:rsidR="00BC2E7C" w:rsidRPr="000D0E00" w:rsidRDefault="00BC2E7C" w:rsidP="001A0C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0D0E0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02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1EAE70" w14:textId="77777777" w:rsidR="00BC2E7C" w:rsidRPr="000D0E00" w:rsidRDefault="00BC2E7C" w:rsidP="001A0C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0D0E0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06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1704CF" w14:textId="77777777" w:rsidR="00BC2E7C" w:rsidRPr="000D0E00" w:rsidRDefault="00BC2E7C" w:rsidP="001A0C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0D0E0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677</w:t>
            </w:r>
          </w:p>
        </w:tc>
      </w:tr>
      <w:tr w:rsidR="00BC2E7C" w:rsidRPr="00BA6E6A" w14:paraId="210CEF08" w14:textId="77777777" w:rsidTr="00842234">
        <w:trPr>
          <w:trHeight w:hRule="exact" w:val="454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ED6EFE" w14:textId="77777777" w:rsidR="00BC2E7C" w:rsidRPr="000D0E00" w:rsidRDefault="00BC2E7C" w:rsidP="001A0CC6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0D0E0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Self-efficacy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7E9DA" w14:textId="77777777" w:rsidR="00BC2E7C" w:rsidRPr="000D0E00" w:rsidRDefault="00BC2E7C" w:rsidP="001A0CC6">
            <w:pPr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de-DE"/>
              </w:rPr>
            </w:pPr>
            <w:r w:rsidRPr="000D0E00"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de-DE"/>
              </w:rPr>
              <w:t>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633965" w14:textId="77777777" w:rsidR="00BC2E7C" w:rsidRPr="000D0E00" w:rsidRDefault="00BC2E7C" w:rsidP="001A0CC6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0D0E0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Ag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DB26E" w14:textId="77777777" w:rsidR="00BC2E7C" w:rsidRPr="000D0E00" w:rsidRDefault="00BC2E7C" w:rsidP="001A0C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0D0E0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0.01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2FE86" w14:textId="77777777" w:rsidR="00BC2E7C" w:rsidRPr="000D0E00" w:rsidRDefault="00BC2E7C" w:rsidP="001A0C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0D0E0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.15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7B4F58" w14:textId="77777777" w:rsidR="00BC2E7C" w:rsidRPr="000D0E00" w:rsidRDefault="00BC2E7C" w:rsidP="001A0C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0D0E0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00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9FB5C5" w14:textId="77777777" w:rsidR="00BC2E7C" w:rsidRPr="000D0E00" w:rsidRDefault="00BC2E7C" w:rsidP="001A0C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0D0E0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003</w:t>
            </w:r>
          </w:p>
        </w:tc>
      </w:tr>
      <w:tr w:rsidR="00BC2E7C" w:rsidRPr="00BA6E6A" w14:paraId="6FA85922" w14:textId="77777777" w:rsidTr="00842234">
        <w:trPr>
          <w:trHeight w:hRule="exact" w:val="454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3ABCAF" w14:textId="77777777" w:rsidR="00BC2E7C" w:rsidRPr="000D0E00" w:rsidRDefault="00BC2E7C" w:rsidP="001A0CC6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0D0E0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Self-efficacy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53095" w14:textId="77777777" w:rsidR="00BC2E7C" w:rsidRPr="000D0E00" w:rsidRDefault="00BC2E7C" w:rsidP="001A0CC6">
            <w:pPr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de-DE"/>
              </w:rPr>
            </w:pPr>
            <w:r w:rsidRPr="000D0E00"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de-DE"/>
              </w:rPr>
              <w:t>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05A802" w14:textId="77777777" w:rsidR="00BC2E7C" w:rsidRPr="000D0E00" w:rsidRDefault="00BC2E7C" w:rsidP="001A0CC6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0D0E0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Subjective health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B336F" w14:textId="77777777" w:rsidR="00BC2E7C" w:rsidRPr="000D0E00" w:rsidRDefault="00BC2E7C" w:rsidP="001A0C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0D0E0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0.09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119F1" w14:textId="77777777" w:rsidR="00BC2E7C" w:rsidRPr="000D0E00" w:rsidRDefault="00BC2E7C" w:rsidP="001A0C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0D0E0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.08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0D0C9D" w14:textId="77777777" w:rsidR="00BC2E7C" w:rsidRPr="000D0E00" w:rsidRDefault="00BC2E7C" w:rsidP="001A0C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0D0E0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05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A9C99D" w14:textId="77777777" w:rsidR="00BC2E7C" w:rsidRPr="000D0E00" w:rsidRDefault="00BC2E7C" w:rsidP="001A0C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0D0E0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098</w:t>
            </w:r>
          </w:p>
        </w:tc>
      </w:tr>
      <w:tr w:rsidR="00BC2E7C" w:rsidRPr="00BA6E6A" w14:paraId="275BCB5B" w14:textId="77777777" w:rsidTr="00842234">
        <w:trPr>
          <w:trHeight w:hRule="exact" w:val="454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706A09" w14:textId="77777777" w:rsidR="00BC2E7C" w:rsidRPr="000D0E00" w:rsidRDefault="00BC2E7C" w:rsidP="001A0CC6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0D0E0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Self-efficacy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09855" w14:textId="77777777" w:rsidR="00BC2E7C" w:rsidRPr="000D0E00" w:rsidRDefault="00BC2E7C" w:rsidP="001A0CC6">
            <w:pPr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de-DE"/>
              </w:rPr>
            </w:pPr>
            <w:r w:rsidRPr="000D0E00"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de-DE"/>
              </w:rPr>
              <w:t>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00F681" w14:textId="77777777" w:rsidR="00BC2E7C" w:rsidRPr="000D0E00" w:rsidRDefault="00BC2E7C" w:rsidP="001A0CC6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0D0E0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Sex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D95FE" w14:textId="77777777" w:rsidR="00BC2E7C" w:rsidRPr="000D0E00" w:rsidRDefault="00BC2E7C" w:rsidP="001A0C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0D0E0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0.06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01706" w14:textId="77777777" w:rsidR="00BC2E7C" w:rsidRPr="000D0E00" w:rsidRDefault="00BC2E7C" w:rsidP="001A0C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0D0E0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.03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3034A4" w14:textId="77777777" w:rsidR="00BC2E7C" w:rsidRPr="000D0E00" w:rsidRDefault="00BC2E7C" w:rsidP="001A0C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0D0E0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09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607455" w14:textId="77777777" w:rsidR="00BC2E7C" w:rsidRPr="000D0E00" w:rsidRDefault="00BC2E7C" w:rsidP="001A0C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0D0E0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488</w:t>
            </w:r>
          </w:p>
        </w:tc>
      </w:tr>
      <w:tr w:rsidR="00BC2E7C" w:rsidRPr="00BA6E6A" w14:paraId="387E3D8E" w14:textId="77777777" w:rsidTr="00842234">
        <w:trPr>
          <w:trHeight w:hRule="exact" w:val="454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9519E2" w14:textId="77777777" w:rsidR="00BC2E7C" w:rsidRPr="000D0E00" w:rsidRDefault="00BC2E7C" w:rsidP="001A0CC6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0D0E0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Self-efficacy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EB2F0" w14:textId="77777777" w:rsidR="00BC2E7C" w:rsidRPr="000D0E00" w:rsidRDefault="00BC2E7C" w:rsidP="001A0CC6">
            <w:pPr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de-DE"/>
              </w:rPr>
            </w:pPr>
            <w:r w:rsidRPr="000D0E00"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de-DE"/>
              </w:rPr>
              <w:t>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F3981A" w14:textId="77777777" w:rsidR="00BC2E7C" w:rsidRPr="000D0E00" w:rsidRDefault="00BC2E7C" w:rsidP="001A0CC6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0D0E0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Education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1EDB1C" w14:textId="77777777" w:rsidR="00BC2E7C" w:rsidRPr="000D0E00" w:rsidRDefault="00BC2E7C" w:rsidP="001A0C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0D0E0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0.07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C8ADD2" w14:textId="77777777" w:rsidR="00BC2E7C" w:rsidRPr="000D0E00" w:rsidRDefault="00BC2E7C" w:rsidP="001A0C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0D0E0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05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C1134E" w14:textId="77777777" w:rsidR="00BC2E7C" w:rsidRPr="000D0E00" w:rsidRDefault="00BC2E7C" w:rsidP="001A0C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0D0E0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06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0E4BC9" w14:textId="77777777" w:rsidR="00BC2E7C" w:rsidRPr="000D0E00" w:rsidRDefault="00BC2E7C" w:rsidP="001A0C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0D0E0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276</w:t>
            </w:r>
          </w:p>
        </w:tc>
      </w:tr>
      <w:tr w:rsidR="00BC2E7C" w:rsidRPr="00BA6E6A" w14:paraId="3F9DBE6B" w14:textId="77777777" w:rsidTr="00842234">
        <w:trPr>
          <w:trHeight w:hRule="exact" w:val="454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0C3AC3" w14:textId="24CDED5B" w:rsidR="00BC2E7C" w:rsidRPr="000D0E00" w:rsidRDefault="00EB0FB7" w:rsidP="001A0CC6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0D0E0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Privacy concerns</w:t>
            </w:r>
            <w:r w:rsidR="00BC2E7C" w:rsidRPr="000D0E0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7444D" w14:textId="77777777" w:rsidR="00BC2E7C" w:rsidRPr="000D0E00" w:rsidRDefault="00BC2E7C" w:rsidP="001A0CC6">
            <w:pPr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de-DE"/>
              </w:rPr>
            </w:pPr>
            <w:r w:rsidRPr="000D0E00"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de-DE"/>
              </w:rPr>
              <w:t>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44024E" w14:textId="77777777" w:rsidR="00BC2E7C" w:rsidRPr="000D0E00" w:rsidRDefault="00BC2E7C" w:rsidP="001A0CC6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0D0E0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Ag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195D5B" w14:textId="77777777" w:rsidR="00BC2E7C" w:rsidRPr="000D0E00" w:rsidRDefault="00BC2E7C" w:rsidP="001A0C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0D0E0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0.00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1F1891" w14:textId="77777777" w:rsidR="00BC2E7C" w:rsidRPr="000D0E00" w:rsidRDefault="00BC2E7C" w:rsidP="001A0C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0D0E0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02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FE4879" w14:textId="77777777" w:rsidR="00BC2E7C" w:rsidRPr="000D0E00" w:rsidRDefault="00BC2E7C" w:rsidP="001A0C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0D0E0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00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2EFC9B" w14:textId="1C11828E" w:rsidR="00BC2E7C" w:rsidRPr="000D0E00" w:rsidRDefault="00BC2E7C" w:rsidP="001A0C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0D0E0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="00C17384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16</w:t>
            </w:r>
          </w:p>
        </w:tc>
      </w:tr>
      <w:tr w:rsidR="00BC2E7C" w:rsidRPr="00BA6E6A" w14:paraId="291D32A6" w14:textId="77777777" w:rsidTr="00842234">
        <w:trPr>
          <w:trHeight w:hRule="exact" w:val="454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9EEF3B" w14:textId="22B90BE9" w:rsidR="00BC2E7C" w:rsidRPr="000D0E00" w:rsidRDefault="00EB0FB7" w:rsidP="001A0CC6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0D0E0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Privacy concerns</w:t>
            </w:r>
            <w:r w:rsidR="00BC2E7C" w:rsidRPr="000D0E0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C7489" w14:textId="77777777" w:rsidR="00BC2E7C" w:rsidRPr="000D0E00" w:rsidRDefault="00BC2E7C" w:rsidP="001A0CC6">
            <w:pPr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de-DE"/>
              </w:rPr>
            </w:pPr>
            <w:r w:rsidRPr="000D0E00"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de-DE"/>
              </w:rPr>
              <w:t>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1F9E43" w14:textId="77777777" w:rsidR="00BC2E7C" w:rsidRPr="000D0E00" w:rsidRDefault="00BC2E7C" w:rsidP="001A0CC6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0D0E0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Subjective health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738CC" w14:textId="77777777" w:rsidR="00BC2E7C" w:rsidRPr="000D0E00" w:rsidRDefault="00BC2E7C" w:rsidP="001A0C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0D0E0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0.02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AB663" w14:textId="77777777" w:rsidR="00BC2E7C" w:rsidRPr="000D0E00" w:rsidRDefault="00BC2E7C" w:rsidP="001A0C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0D0E0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.02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D3CA5C" w14:textId="77777777" w:rsidR="00BC2E7C" w:rsidRPr="000D0E00" w:rsidRDefault="00BC2E7C" w:rsidP="001A0C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0D0E0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04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06EF75" w14:textId="77777777" w:rsidR="00BC2E7C" w:rsidRPr="000D0E00" w:rsidRDefault="00BC2E7C" w:rsidP="001A0C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0D0E0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602</w:t>
            </w:r>
          </w:p>
        </w:tc>
      </w:tr>
      <w:tr w:rsidR="00BC2E7C" w:rsidRPr="00BA6E6A" w14:paraId="34F3400C" w14:textId="77777777" w:rsidTr="00842234">
        <w:trPr>
          <w:trHeight w:hRule="exact" w:val="454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2CC74B" w14:textId="0355AB47" w:rsidR="00BC2E7C" w:rsidRPr="000D0E00" w:rsidRDefault="00EB0FB7" w:rsidP="001A0CC6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0D0E0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Privacy concerns</w:t>
            </w:r>
            <w:r w:rsidR="00BC2E7C" w:rsidRPr="000D0E0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682E8" w14:textId="77777777" w:rsidR="00BC2E7C" w:rsidRPr="000D0E00" w:rsidRDefault="00BC2E7C" w:rsidP="001A0CC6">
            <w:pPr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de-DE"/>
              </w:rPr>
            </w:pPr>
            <w:r w:rsidRPr="000D0E00"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de-DE"/>
              </w:rPr>
              <w:t>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38BF06" w14:textId="77777777" w:rsidR="00BC2E7C" w:rsidRPr="000D0E00" w:rsidRDefault="00BC2E7C" w:rsidP="001A0CC6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0D0E0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Sex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04FA43" w14:textId="77777777" w:rsidR="00BC2E7C" w:rsidRPr="000D0E00" w:rsidRDefault="00BC2E7C" w:rsidP="001A0C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0D0E0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0.05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018ED7" w14:textId="77777777" w:rsidR="00BC2E7C" w:rsidRPr="000D0E00" w:rsidRDefault="00BC2E7C" w:rsidP="001A0C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0D0E0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03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D1B847" w14:textId="77777777" w:rsidR="00BC2E7C" w:rsidRPr="000D0E00" w:rsidRDefault="00BC2E7C" w:rsidP="001A0C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0D0E0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06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976464" w14:textId="77777777" w:rsidR="00BC2E7C" w:rsidRPr="000D0E00" w:rsidRDefault="00BC2E7C" w:rsidP="001A0C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0D0E0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445</w:t>
            </w:r>
          </w:p>
        </w:tc>
      </w:tr>
      <w:tr w:rsidR="00BC2E7C" w:rsidRPr="00BA6E6A" w14:paraId="6A51ECA2" w14:textId="77777777" w:rsidTr="00C17384">
        <w:trPr>
          <w:trHeight w:hRule="exact" w:val="454"/>
        </w:trPr>
        <w:tc>
          <w:tcPr>
            <w:tcW w:w="268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2ECDF9A" w14:textId="5ADBB3CD" w:rsidR="00BC2E7C" w:rsidRPr="000D0E00" w:rsidRDefault="00EB0FB7" w:rsidP="001A0CC6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0D0E0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Privacy concerns</w:t>
            </w:r>
            <w:r w:rsidR="00BC2E7C" w:rsidRPr="000D0E0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3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44B0F95" w14:textId="77777777" w:rsidR="00BC2E7C" w:rsidRPr="000D0E00" w:rsidRDefault="00BC2E7C" w:rsidP="001A0CC6">
            <w:pPr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de-DE"/>
              </w:rPr>
            </w:pPr>
            <w:r w:rsidRPr="000D0E00"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de-DE"/>
              </w:rPr>
              <w:t></w:t>
            </w:r>
          </w:p>
        </w:tc>
        <w:tc>
          <w:tcPr>
            <w:tcW w:w="223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EA18BB0" w14:textId="77777777" w:rsidR="00BC2E7C" w:rsidRPr="000D0E00" w:rsidRDefault="00BC2E7C" w:rsidP="001A0CC6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0D0E0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Education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678C07F" w14:textId="77777777" w:rsidR="00BC2E7C" w:rsidRPr="00C17384" w:rsidRDefault="00BC2E7C" w:rsidP="001A0C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C17384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0.082</w:t>
            </w: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17D8EA6" w14:textId="77777777" w:rsidR="00BC2E7C" w:rsidRPr="00C17384" w:rsidRDefault="00BC2E7C" w:rsidP="001A0C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C17384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095</w:t>
            </w:r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8D626DC" w14:textId="77777777" w:rsidR="00BC2E7C" w:rsidRPr="00C17384" w:rsidRDefault="00BC2E7C" w:rsidP="001A0C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C17384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048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A9D945F" w14:textId="77777777" w:rsidR="00BC2E7C" w:rsidRPr="00C17384" w:rsidRDefault="00BC2E7C" w:rsidP="001A0C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C17384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089</w:t>
            </w:r>
          </w:p>
        </w:tc>
      </w:tr>
      <w:tr w:rsidR="00C17384" w:rsidRPr="00C17384" w14:paraId="039D91B3" w14:textId="77777777" w:rsidTr="00C17384">
        <w:trPr>
          <w:trHeight w:hRule="exact" w:val="454"/>
        </w:trPr>
        <w:tc>
          <w:tcPr>
            <w:tcW w:w="268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D242525" w14:textId="77777777" w:rsidR="00C17384" w:rsidRPr="00C17384" w:rsidRDefault="00C17384" w:rsidP="00DE1082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C17384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ICT knowledge</w:t>
            </w:r>
          </w:p>
        </w:tc>
        <w:tc>
          <w:tcPr>
            <w:tcW w:w="3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EB1E411" w14:textId="77777777" w:rsidR="00C17384" w:rsidRPr="000D0E00" w:rsidRDefault="00C17384" w:rsidP="00DE1082">
            <w:pPr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de-DE"/>
              </w:rPr>
            </w:pPr>
            <w:r w:rsidRPr="000D0E00"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de-DE"/>
              </w:rPr>
              <w:t></w:t>
            </w:r>
          </w:p>
        </w:tc>
        <w:tc>
          <w:tcPr>
            <w:tcW w:w="223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9874209" w14:textId="77777777" w:rsidR="00C17384" w:rsidRPr="000D0E00" w:rsidRDefault="00C17384" w:rsidP="00DE1082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0D0E0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Age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4FD0F49" w14:textId="77777777" w:rsidR="00C17384" w:rsidRPr="00C17384" w:rsidRDefault="00C17384" w:rsidP="00DE108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C17384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0.025</w:t>
            </w: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B405051" w14:textId="77777777" w:rsidR="00C17384" w:rsidRPr="00C17384" w:rsidRDefault="00C17384" w:rsidP="00DE108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C17384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.226</w:t>
            </w:r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D56035F" w14:textId="77777777" w:rsidR="00C17384" w:rsidRPr="00C17384" w:rsidRDefault="00C17384" w:rsidP="00DE108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C17384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0.006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7CC4C72" w14:textId="08CFB2E3" w:rsidR="00C17384" w:rsidRPr="00C17384" w:rsidRDefault="00C17384" w:rsidP="00DE108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C17384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00</w:t>
            </w:r>
            <w:r w:rsidR="0011345E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</w:tr>
      <w:tr w:rsidR="00C17384" w:rsidRPr="00C17384" w14:paraId="1CB8B31F" w14:textId="77777777" w:rsidTr="00C17384">
        <w:trPr>
          <w:trHeight w:hRule="exact" w:val="454"/>
        </w:trPr>
        <w:tc>
          <w:tcPr>
            <w:tcW w:w="268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EEB432A" w14:textId="77777777" w:rsidR="00C17384" w:rsidRPr="000D0E00" w:rsidRDefault="00C17384" w:rsidP="00DE1082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C17384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ICT knowledge</w:t>
            </w:r>
          </w:p>
        </w:tc>
        <w:tc>
          <w:tcPr>
            <w:tcW w:w="3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27C7282" w14:textId="77777777" w:rsidR="00C17384" w:rsidRPr="000D0E00" w:rsidRDefault="00C17384" w:rsidP="00DE1082">
            <w:pPr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de-DE"/>
              </w:rPr>
            </w:pPr>
            <w:r w:rsidRPr="000D0E00"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de-DE"/>
              </w:rPr>
              <w:t></w:t>
            </w:r>
          </w:p>
        </w:tc>
        <w:tc>
          <w:tcPr>
            <w:tcW w:w="223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B41AD4E" w14:textId="77777777" w:rsidR="00C17384" w:rsidRPr="000D0E00" w:rsidRDefault="00C17384" w:rsidP="00DE1082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0D0E0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Subjective health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1A27F7F" w14:textId="77777777" w:rsidR="00C17384" w:rsidRPr="00C17384" w:rsidRDefault="00C17384" w:rsidP="00DE108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C17384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0.207</w:t>
            </w: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2021635" w14:textId="77777777" w:rsidR="00C17384" w:rsidRPr="00C17384" w:rsidRDefault="00C17384" w:rsidP="00DE108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C17384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198</w:t>
            </w:r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51ADEC0" w14:textId="77777777" w:rsidR="00C17384" w:rsidRPr="00C17384" w:rsidRDefault="00C17384" w:rsidP="00DE108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C17384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0.052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2E02A03" w14:textId="5A19D493" w:rsidR="00C17384" w:rsidRPr="00C17384" w:rsidRDefault="00C17384" w:rsidP="00DE108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C17384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00</w:t>
            </w:r>
            <w:r w:rsidR="0011345E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</w:tr>
      <w:tr w:rsidR="00C17384" w:rsidRPr="00C17384" w14:paraId="5FFEFBA1" w14:textId="77777777" w:rsidTr="00D25962">
        <w:trPr>
          <w:trHeight w:hRule="exact" w:val="454"/>
        </w:trPr>
        <w:tc>
          <w:tcPr>
            <w:tcW w:w="268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4BC73D1" w14:textId="77777777" w:rsidR="00C17384" w:rsidRPr="000D0E00" w:rsidRDefault="00C17384" w:rsidP="00DE1082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C17384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ICT knowledge</w:t>
            </w:r>
          </w:p>
        </w:tc>
        <w:tc>
          <w:tcPr>
            <w:tcW w:w="3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CB404AB" w14:textId="77777777" w:rsidR="00C17384" w:rsidRPr="000D0E00" w:rsidRDefault="00C17384" w:rsidP="00DE1082">
            <w:pPr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de-DE"/>
              </w:rPr>
            </w:pPr>
            <w:r w:rsidRPr="000D0E00"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de-DE"/>
              </w:rPr>
              <w:t></w:t>
            </w:r>
          </w:p>
        </w:tc>
        <w:tc>
          <w:tcPr>
            <w:tcW w:w="223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1241C1E" w14:textId="77777777" w:rsidR="00C17384" w:rsidRPr="000D0E00" w:rsidRDefault="00C17384" w:rsidP="00DE1082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0D0E0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Sex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1577874" w14:textId="77777777" w:rsidR="00C17384" w:rsidRPr="00C17384" w:rsidRDefault="00C17384" w:rsidP="00DE108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C17384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0.112</w:t>
            </w: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3B4AD8B" w14:textId="77777777" w:rsidR="00C17384" w:rsidRPr="00C17384" w:rsidRDefault="00C17384" w:rsidP="00DE108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C17384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063</w:t>
            </w:r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5727834" w14:textId="77777777" w:rsidR="00C17384" w:rsidRPr="00C17384" w:rsidRDefault="00C17384" w:rsidP="00DE108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C17384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0.086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37A258A" w14:textId="4B80A34B" w:rsidR="00C17384" w:rsidRPr="00C17384" w:rsidRDefault="00C17384" w:rsidP="00DE108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C17384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193</w:t>
            </w:r>
          </w:p>
        </w:tc>
      </w:tr>
      <w:tr w:rsidR="00C17384" w:rsidRPr="00C17384" w14:paraId="6B75052D" w14:textId="77777777" w:rsidTr="00D25962">
        <w:trPr>
          <w:trHeight w:hRule="exact" w:val="454"/>
        </w:trPr>
        <w:tc>
          <w:tcPr>
            <w:tcW w:w="2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084593" w14:textId="77777777" w:rsidR="00C17384" w:rsidRPr="000D0E00" w:rsidRDefault="00C17384" w:rsidP="00DE1082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C17384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ICT knowledge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61FC6E" w14:textId="77777777" w:rsidR="00C17384" w:rsidRPr="000D0E00" w:rsidRDefault="00C17384" w:rsidP="00DE1082">
            <w:pPr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de-DE"/>
              </w:rPr>
            </w:pPr>
            <w:r w:rsidRPr="000D0E00"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de-DE"/>
              </w:rPr>
              <w:t>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1DF49C" w14:textId="77777777" w:rsidR="00C17384" w:rsidRPr="000D0E00" w:rsidRDefault="00C17384" w:rsidP="00DE1082">
            <w:pP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0D0E00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Education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3DC6AF" w14:textId="77777777" w:rsidR="00C17384" w:rsidRPr="00C17384" w:rsidRDefault="00C17384" w:rsidP="00DE108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C17384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0.155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FC0262" w14:textId="77777777" w:rsidR="00C17384" w:rsidRPr="00C17384" w:rsidRDefault="00C17384" w:rsidP="00DE108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C17384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.133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F46F80" w14:textId="77777777" w:rsidR="00C17384" w:rsidRPr="00C17384" w:rsidRDefault="00C17384" w:rsidP="00DE108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C17384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0.059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664BC1" w14:textId="026EEC2B" w:rsidR="00C17384" w:rsidRPr="00C17384" w:rsidRDefault="00C17384" w:rsidP="00DE1082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C17384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009</w:t>
            </w:r>
          </w:p>
        </w:tc>
      </w:tr>
    </w:tbl>
    <w:p w14:paraId="33DE3510" w14:textId="5DD258BE" w:rsidR="0088513A" w:rsidRPr="000D0E00" w:rsidRDefault="0088513A" w:rsidP="009E0F81">
      <w:pPr>
        <w:spacing w:before="0" w:after="200"/>
        <w:rPr>
          <w:b/>
          <w:bCs/>
          <w:sz w:val="18"/>
          <w:szCs w:val="18"/>
        </w:rPr>
      </w:pPr>
    </w:p>
    <w:sectPr w:rsidR="0088513A" w:rsidRPr="000D0E00" w:rsidSect="00D537F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727107" w14:textId="77777777" w:rsidR="001C490D" w:rsidRDefault="001C490D" w:rsidP="00117666">
      <w:pPr>
        <w:spacing w:after="0"/>
      </w:pPr>
      <w:r>
        <w:separator/>
      </w:r>
    </w:p>
  </w:endnote>
  <w:endnote w:type="continuationSeparator" w:id="0">
    <w:p w14:paraId="42639883" w14:textId="77777777" w:rsidR="001C490D" w:rsidRDefault="001C490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7980A587" w:rsidR="009305E1" w:rsidRPr="00577C4C" w:rsidRDefault="009305E1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575B181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34513F2B" w:rsidR="009305E1" w:rsidRPr="00577C4C" w:rsidRDefault="009305E1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137D0" w:rsidRPr="000137D0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214951C5" w14:textId="34513F2B" w:rsidR="009305E1" w:rsidRPr="00577C4C" w:rsidRDefault="009305E1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137D0" w:rsidRPr="000137D0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9305E1" w:rsidRPr="00577C4C" w:rsidRDefault="009305E1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01E2DB2F" w:rsidR="009305E1" w:rsidRPr="00577C4C" w:rsidRDefault="009305E1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137D0" w:rsidRPr="000137D0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74D070C5" w14:textId="01E2DB2F" w:rsidR="009305E1" w:rsidRPr="00577C4C" w:rsidRDefault="009305E1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137D0" w:rsidRPr="000137D0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61AC7F" w14:textId="77777777" w:rsidR="001C490D" w:rsidRDefault="001C490D" w:rsidP="00117666">
      <w:pPr>
        <w:spacing w:after="0"/>
      </w:pPr>
      <w:r>
        <w:separator/>
      </w:r>
    </w:p>
  </w:footnote>
  <w:footnote w:type="continuationSeparator" w:id="0">
    <w:p w14:paraId="75D071E1" w14:textId="77777777" w:rsidR="001C490D" w:rsidRDefault="001C490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561AF1" w14:textId="10234A04" w:rsidR="009305E1" w:rsidRPr="00614AED" w:rsidRDefault="009305E1" w:rsidP="00BC2E7C">
    <w:pPr>
      <w:pStyle w:val="Header"/>
    </w:pPr>
    <w:r w:rsidRPr="007E3148">
      <w:ptab w:relativeTo="margin" w:alignment="center" w:leader="none"/>
    </w:r>
    <w:r w:rsidRPr="00614AED">
      <w:rPr>
        <w:rFonts w:eastAsia="Times New Roman" w:cs="Times New Roman"/>
        <w:lang w:eastAsia="de-DE"/>
      </w:rPr>
      <w:t>A</w:t>
    </w:r>
    <w:r>
      <w:rPr>
        <w:rFonts w:eastAsia="Times New Roman" w:cs="Times New Roman"/>
        <w:lang w:eastAsia="de-DE"/>
      </w:rPr>
      <w:t>CCEPTANCE OF DIGITAL HEALTH SERVICES</w:t>
    </w:r>
  </w:p>
  <w:p w14:paraId="23613A34" w14:textId="6B5494EC" w:rsidR="009305E1" w:rsidRPr="007E3148" w:rsidRDefault="009305E1" w:rsidP="00A530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4E95178B" w:rsidR="009305E1" w:rsidRPr="00BC2E7C" w:rsidRDefault="009305E1" w:rsidP="00BC2E7C">
    <w:pPr>
      <w:pStyle w:val="Header"/>
    </w:pPr>
    <w:r w:rsidRPr="007E3148">
      <w:ptab w:relativeTo="margin" w:alignment="center" w:leader="none"/>
    </w:r>
    <w:r w:rsidRPr="00614AED">
      <w:rPr>
        <w:rFonts w:eastAsia="Times New Roman" w:cs="Times New Roman"/>
        <w:lang w:eastAsia="de-DE"/>
      </w:rPr>
      <w:t>A</w:t>
    </w:r>
    <w:r>
      <w:rPr>
        <w:rFonts w:eastAsia="Times New Roman" w:cs="Times New Roman"/>
        <w:lang w:eastAsia="de-DE"/>
      </w:rPr>
      <w:t>CCEPTANCE OF DIGITAL HEALTH SERVICE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77777777" w:rsidR="009305E1" w:rsidRDefault="009305E1" w:rsidP="00A53000">
    <w:pPr>
      <w:pStyle w:val="Header"/>
    </w:pPr>
    <w:r w:rsidRPr="005A1D84">
      <w:rPr>
        <w:noProof/>
        <w:color w:val="A6A6A6" w:themeColor="background1" w:themeShade="A6"/>
      </w:rPr>
      <w:drawing>
        <wp:inline distT="0" distB="0" distL="0" distR="0" wp14:anchorId="56C3F4FE" wp14:editId="369AA4D1">
          <wp:extent cx="1382534" cy="497091"/>
          <wp:effectExtent l="0" t="0" r="0" b="0"/>
          <wp:docPr id="2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oNotTrackMoves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zdd02zd3rxp2oest255te9bp0t55axrfpas&quot;&gt;Literatur_EndNote_2022_Nummern&lt;record-ids&gt;&lt;item&gt;5&lt;/item&gt;&lt;item&gt;41&lt;/item&gt;&lt;item&gt;52&lt;/item&gt;&lt;item&gt;81&lt;/item&gt;&lt;item&gt;107&lt;/item&gt;&lt;item&gt;118&lt;/item&gt;&lt;item&gt;127&lt;/item&gt;&lt;item&gt;133&lt;/item&gt;&lt;item&gt;148&lt;/item&gt;&lt;item&gt;151&lt;/item&gt;&lt;item&gt;152&lt;/item&gt;&lt;item&gt;161&lt;/item&gt;&lt;item&gt;170&lt;/item&gt;&lt;item&gt;194&lt;/item&gt;&lt;item&gt;348&lt;/item&gt;&lt;item&gt;604&lt;/item&gt;&lt;item&gt;606&lt;/item&gt;&lt;item&gt;646&lt;/item&gt;&lt;item&gt;651&lt;/item&gt;&lt;item&gt;652&lt;/item&gt;&lt;item&gt;653&lt;/item&gt;&lt;item&gt;654&lt;/item&gt;&lt;item&gt;658&lt;/item&gt;&lt;item&gt;659&lt;/item&gt;&lt;item&gt;660&lt;/item&gt;&lt;item&gt;661&lt;/item&gt;&lt;item&gt;662&lt;/item&gt;&lt;item&gt;663&lt;/item&gt;&lt;item&gt;664&lt;/item&gt;&lt;item&gt;665&lt;/item&gt;&lt;item&gt;667&lt;/item&gt;&lt;/record-ids&gt;&lt;/item&gt;&lt;/Libraries&gt;"/>
  </w:docVars>
  <w:rsids>
    <w:rsidRoot w:val="00681821"/>
    <w:rsid w:val="000137D0"/>
    <w:rsid w:val="00034304"/>
    <w:rsid w:val="00035434"/>
    <w:rsid w:val="0004555F"/>
    <w:rsid w:val="00045678"/>
    <w:rsid w:val="000458E4"/>
    <w:rsid w:val="00054562"/>
    <w:rsid w:val="00057403"/>
    <w:rsid w:val="00063D84"/>
    <w:rsid w:val="0006636D"/>
    <w:rsid w:val="00077D53"/>
    <w:rsid w:val="00081394"/>
    <w:rsid w:val="000B34BD"/>
    <w:rsid w:val="000C7E2A"/>
    <w:rsid w:val="000D0E00"/>
    <w:rsid w:val="000F4CFB"/>
    <w:rsid w:val="00111B6A"/>
    <w:rsid w:val="0011345E"/>
    <w:rsid w:val="00117666"/>
    <w:rsid w:val="00121020"/>
    <w:rsid w:val="001223A7"/>
    <w:rsid w:val="0012402D"/>
    <w:rsid w:val="00133C6F"/>
    <w:rsid w:val="00134256"/>
    <w:rsid w:val="00147395"/>
    <w:rsid w:val="001552C9"/>
    <w:rsid w:val="00177D84"/>
    <w:rsid w:val="00182763"/>
    <w:rsid w:val="001964EF"/>
    <w:rsid w:val="001A0CC6"/>
    <w:rsid w:val="001A1A1F"/>
    <w:rsid w:val="001A6796"/>
    <w:rsid w:val="001B0742"/>
    <w:rsid w:val="001B1A2C"/>
    <w:rsid w:val="001C00CF"/>
    <w:rsid w:val="001C061B"/>
    <w:rsid w:val="001C3C55"/>
    <w:rsid w:val="001C490D"/>
    <w:rsid w:val="001D4240"/>
    <w:rsid w:val="001D5C23"/>
    <w:rsid w:val="001D6C9D"/>
    <w:rsid w:val="001F4C07"/>
    <w:rsid w:val="00220AEA"/>
    <w:rsid w:val="00226954"/>
    <w:rsid w:val="002629A3"/>
    <w:rsid w:val="00265660"/>
    <w:rsid w:val="00267D18"/>
    <w:rsid w:val="002868E2"/>
    <w:rsid w:val="002869C3"/>
    <w:rsid w:val="002936E4"/>
    <w:rsid w:val="00296B88"/>
    <w:rsid w:val="002C74CA"/>
    <w:rsid w:val="002F744D"/>
    <w:rsid w:val="0030162A"/>
    <w:rsid w:val="00303DE6"/>
    <w:rsid w:val="00310124"/>
    <w:rsid w:val="003329C0"/>
    <w:rsid w:val="003544FB"/>
    <w:rsid w:val="00365D63"/>
    <w:rsid w:val="0036793B"/>
    <w:rsid w:val="00372682"/>
    <w:rsid w:val="00376CC5"/>
    <w:rsid w:val="0039693B"/>
    <w:rsid w:val="003D2F2D"/>
    <w:rsid w:val="003F3DD5"/>
    <w:rsid w:val="00401590"/>
    <w:rsid w:val="004038B6"/>
    <w:rsid w:val="00422C94"/>
    <w:rsid w:val="00463E3D"/>
    <w:rsid w:val="004645AE"/>
    <w:rsid w:val="00473591"/>
    <w:rsid w:val="004A6D1A"/>
    <w:rsid w:val="004B0DE3"/>
    <w:rsid w:val="004D3E33"/>
    <w:rsid w:val="004E4E6F"/>
    <w:rsid w:val="004F335E"/>
    <w:rsid w:val="005250F2"/>
    <w:rsid w:val="00530CC0"/>
    <w:rsid w:val="00570F5F"/>
    <w:rsid w:val="005A1D84"/>
    <w:rsid w:val="005A6D91"/>
    <w:rsid w:val="005A70EA"/>
    <w:rsid w:val="005C0D6F"/>
    <w:rsid w:val="005C3337"/>
    <w:rsid w:val="005C3963"/>
    <w:rsid w:val="005D1840"/>
    <w:rsid w:val="005D35E4"/>
    <w:rsid w:val="005D7910"/>
    <w:rsid w:val="005F5685"/>
    <w:rsid w:val="0062154F"/>
    <w:rsid w:val="00627BBE"/>
    <w:rsid w:val="00631A8C"/>
    <w:rsid w:val="00651CA2"/>
    <w:rsid w:val="00653D60"/>
    <w:rsid w:val="00660D05"/>
    <w:rsid w:val="00671D9A"/>
    <w:rsid w:val="00673952"/>
    <w:rsid w:val="00681821"/>
    <w:rsid w:val="00686C9D"/>
    <w:rsid w:val="006A195C"/>
    <w:rsid w:val="006B2D5B"/>
    <w:rsid w:val="006B361D"/>
    <w:rsid w:val="006B7D14"/>
    <w:rsid w:val="006D5B93"/>
    <w:rsid w:val="006F6EA3"/>
    <w:rsid w:val="00715E4A"/>
    <w:rsid w:val="007223BA"/>
    <w:rsid w:val="00725A7D"/>
    <w:rsid w:val="0073085C"/>
    <w:rsid w:val="00733784"/>
    <w:rsid w:val="00746379"/>
    <w:rsid w:val="00746505"/>
    <w:rsid w:val="00784AD4"/>
    <w:rsid w:val="00790BB3"/>
    <w:rsid w:val="00792043"/>
    <w:rsid w:val="00797EDD"/>
    <w:rsid w:val="007A334C"/>
    <w:rsid w:val="007A6723"/>
    <w:rsid w:val="007B0322"/>
    <w:rsid w:val="007C0E3F"/>
    <w:rsid w:val="007C206C"/>
    <w:rsid w:val="007C5729"/>
    <w:rsid w:val="007C7B5D"/>
    <w:rsid w:val="007F79F4"/>
    <w:rsid w:val="008111E4"/>
    <w:rsid w:val="0081301C"/>
    <w:rsid w:val="00817DD6"/>
    <w:rsid w:val="00820C6D"/>
    <w:rsid w:val="00837C18"/>
    <w:rsid w:val="00842234"/>
    <w:rsid w:val="0085047F"/>
    <w:rsid w:val="0085447F"/>
    <w:rsid w:val="00854789"/>
    <w:rsid w:val="008629A9"/>
    <w:rsid w:val="00870375"/>
    <w:rsid w:val="0087059E"/>
    <w:rsid w:val="0088513A"/>
    <w:rsid w:val="00893C19"/>
    <w:rsid w:val="008D6C8D"/>
    <w:rsid w:val="008E2B54"/>
    <w:rsid w:val="008E4404"/>
    <w:rsid w:val="008E58C7"/>
    <w:rsid w:val="008F5021"/>
    <w:rsid w:val="009305E1"/>
    <w:rsid w:val="00943573"/>
    <w:rsid w:val="00971B61"/>
    <w:rsid w:val="00971CED"/>
    <w:rsid w:val="00980C31"/>
    <w:rsid w:val="009955FF"/>
    <w:rsid w:val="00997293"/>
    <w:rsid w:val="009C5F5B"/>
    <w:rsid w:val="009D259D"/>
    <w:rsid w:val="009E0F81"/>
    <w:rsid w:val="009E195C"/>
    <w:rsid w:val="00A50D9D"/>
    <w:rsid w:val="00A53000"/>
    <w:rsid w:val="00A545C6"/>
    <w:rsid w:val="00A652D0"/>
    <w:rsid w:val="00A73925"/>
    <w:rsid w:val="00A75F87"/>
    <w:rsid w:val="00A95D8B"/>
    <w:rsid w:val="00AC0270"/>
    <w:rsid w:val="00AC3EA3"/>
    <w:rsid w:val="00AC74E1"/>
    <w:rsid w:val="00AC792D"/>
    <w:rsid w:val="00AF0319"/>
    <w:rsid w:val="00B434E6"/>
    <w:rsid w:val="00B657B8"/>
    <w:rsid w:val="00B84920"/>
    <w:rsid w:val="00B8556A"/>
    <w:rsid w:val="00BA6E6A"/>
    <w:rsid w:val="00BC2E7C"/>
    <w:rsid w:val="00BC4B7E"/>
    <w:rsid w:val="00C012A3"/>
    <w:rsid w:val="00C16F19"/>
    <w:rsid w:val="00C17384"/>
    <w:rsid w:val="00C178A8"/>
    <w:rsid w:val="00C52A7B"/>
    <w:rsid w:val="00C54BA4"/>
    <w:rsid w:val="00C6324C"/>
    <w:rsid w:val="00C679AA"/>
    <w:rsid w:val="00C724CF"/>
    <w:rsid w:val="00C75972"/>
    <w:rsid w:val="00C82792"/>
    <w:rsid w:val="00C948FD"/>
    <w:rsid w:val="00C974C5"/>
    <w:rsid w:val="00CB43D5"/>
    <w:rsid w:val="00CB57A5"/>
    <w:rsid w:val="00CC76F9"/>
    <w:rsid w:val="00CD066B"/>
    <w:rsid w:val="00CD46E2"/>
    <w:rsid w:val="00CD668B"/>
    <w:rsid w:val="00D00D0B"/>
    <w:rsid w:val="00D03743"/>
    <w:rsid w:val="00D0494C"/>
    <w:rsid w:val="00D04B69"/>
    <w:rsid w:val="00D25962"/>
    <w:rsid w:val="00D537FA"/>
    <w:rsid w:val="00D5547D"/>
    <w:rsid w:val="00D723BC"/>
    <w:rsid w:val="00D80D99"/>
    <w:rsid w:val="00D9503C"/>
    <w:rsid w:val="00DB04E1"/>
    <w:rsid w:val="00DC335E"/>
    <w:rsid w:val="00DD73EF"/>
    <w:rsid w:val="00DD7AF4"/>
    <w:rsid w:val="00DE047C"/>
    <w:rsid w:val="00DE23E8"/>
    <w:rsid w:val="00E0128B"/>
    <w:rsid w:val="00E10F3F"/>
    <w:rsid w:val="00E15541"/>
    <w:rsid w:val="00E20AB2"/>
    <w:rsid w:val="00E36DCD"/>
    <w:rsid w:val="00E6314A"/>
    <w:rsid w:val="00E64211"/>
    <w:rsid w:val="00E64E17"/>
    <w:rsid w:val="00EA3D3C"/>
    <w:rsid w:val="00EA70F1"/>
    <w:rsid w:val="00EA7280"/>
    <w:rsid w:val="00EB0FB7"/>
    <w:rsid w:val="00EC7CC3"/>
    <w:rsid w:val="00F358D0"/>
    <w:rsid w:val="00F40990"/>
    <w:rsid w:val="00F46494"/>
    <w:rsid w:val="00F558AB"/>
    <w:rsid w:val="00F61D89"/>
    <w:rsid w:val="00F63459"/>
    <w:rsid w:val="00F855AD"/>
    <w:rsid w:val="00F86ABB"/>
    <w:rsid w:val="00FA49C9"/>
    <w:rsid w:val="00FB27B5"/>
    <w:rsid w:val="00FD7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6B361D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Zchn"/>
    <w:rsid w:val="00BC2E7C"/>
    <w:pPr>
      <w:spacing w:before="0" w:after="0"/>
    </w:pPr>
    <w:rPr>
      <w:rFonts w:ascii="Calibri" w:hAnsi="Calibri" w:cs="Calibri"/>
      <w:szCs w:val="24"/>
    </w:rPr>
  </w:style>
  <w:style w:type="character" w:customStyle="1" w:styleId="EndNoteBibliographyZchn">
    <w:name w:val="EndNote Bibliography Zchn"/>
    <w:basedOn w:val="DefaultParagraphFont"/>
    <w:link w:val="EndNoteBibliography"/>
    <w:rsid w:val="00BC2E7C"/>
    <w:rPr>
      <w:rFonts w:ascii="Calibri" w:hAnsi="Calibri" w:cs="Calibri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Zchn"/>
    <w:rsid w:val="00182763"/>
    <w:pPr>
      <w:spacing w:after="0"/>
      <w:jc w:val="center"/>
    </w:pPr>
    <w:rPr>
      <w:rFonts w:ascii="Calibri" w:hAnsi="Calibri" w:cs="Calibri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182763"/>
    <w:rPr>
      <w:rFonts w:ascii="Calibri" w:hAnsi="Calibri" w:cs="Calibri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18276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232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98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2659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2455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086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5086776-6809-42F6-AEA8-6549A6D92C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1</TotalTime>
  <Pages>1</Pages>
  <Words>168</Words>
  <Characters>958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Senn</dc:creator>
  <cp:keywords/>
  <dc:description/>
  <cp:lastModifiedBy>Misty Robson</cp:lastModifiedBy>
  <cp:revision>2</cp:revision>
  <cp:lastPrinted>2013-10-03T12:51:00Z</cp:lastPrinted>
  <dcterms:created xsi:type="dcterms:W3CDTF">2022-11-24T16:55:00Z</dcterms:created>
  <dcterms:modified xsi:type="dcterms:W3CDTF">2022-11-24T16:55:00Z</dcterms:modified>
</cp:coreProperties>
</file>